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07844" w14:textId="77777777" w:rsidR="00E35432" w:rsidRPr="00DA5DAD" w:rsidRDefault="00E35432" w:rsidP="00E35432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DA5DAD">
        <w:rPr>
          <w:rFonts w:ascii="Times New Roman" w:hAnsi="Times New Roman" w:cs="Times New Roman"/>
          <w:sz w:val="20"/>
          <w:szCs w:val="20"/>
          <w:lang w:val="en-AU"/>
        </w:rPr>
        <w:t xml:space="preserve">Table S1. Intercorrelations between the variables included in the structural equation </w:t>
      </w:r>
      <w:proofErr w:type="spellStart"/>
      <w:r w:rsidRPr="00DA5DAD">
        <w:rPr>
          <w:rFonts w:ascii="Times New Roman" w:hAnsi="Times New Roman" w:cs="Times New Roman"/>
          <w:sz w:val="20"/>
          <w:szCs w:val="20"/>
          <w:lang w:val="en-AU"/>
        </w:rPr>
        <w:t>model</w:t>
      </w:r>
      <w:r w:rsidRPr="00DA5DAD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a</w:t>
      </w:r>
      <w:proofErr w:type="spellEnd"/>
    </w:p>
    <w:tbl>
      <w:tblPr>
        <w:tblStyle w:val="TableGrid"/>
        <w:tblW w:w="8931" w:type="dxa"/>
        <w:tblInd w:w="-289" w:type="dxa"/>
        <w:tblLayout w:type="fixed"/>
        <w:tblLook w:val="06A0" w:firstRow="1" w:lastRow="0" w:firstColumn="1" w:lastColumn="0" w:noHBand="1" w:noVBand="1"/>
      </w:tblPr>
      <w:tblGrid>
        <w:gridCol w:w="1418"/>
        <w:gridCol w:w="851"/>
        <w:gridCol w:w="850"/>
        <w:gridCol w:w="851"/>
        <w:gridCol w:w="708"/>
        <w:gridCol w:w="851"/>
        <w:gridCol w:w="850"/>
        <w:gridCol w:w="851"/>
        <w:gridCol w:w="850"/>
        <w:gridCol w:w="851"/>
      </w:tblGrid>
      <w:tr w:rsidR="00E35432" w:rsidRPr="00DA5DAD" w14:paraId="7A48C626" w14:textId="77777777" w:rsidTr="00616581">
        <w:trPr>
          <w:trHeight w:val="283"/>
        </w:trPr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812C3E3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F1A69F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PSP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91DC5B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PANSS positiv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BF6A8D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PANSS negative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674E6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Hint task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36D10D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BLERT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FEDCA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Digit Symbol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62DE8A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UCLA-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0003A3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MHC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D986433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2-Way SSS</w:t>
            </w:r>
          </w:p>
        </w:tc>
      </w:tr>
      <w:tr w:rsidR="00E35432" w:rsidRPr="00DA5DAD" w14:paraId="429C9AB3" w14:textId="77777777" w:rsidTr="00616581">
        <w:trPr>
          <w:trHeight w:val="283"/>
        </w:trPr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E6A6E6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PSP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9DB294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FD8964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09282F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157747B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1C719F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3F998F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F2D0A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53B580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0AC0730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5432" w:rsidRPr="00DA5DAD" w14:paraId="1DC3AEEC" w14:textId="77777777" w:rsidTr="00616581">
        <w:trPr>
          <w:trHeight w:val="28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CE78BD7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PANSS 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C5D2C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35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BF1EF3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33270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82A45D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E86E08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21879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1C5A0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078C00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2C60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5432" w:rsidRPr="00DA5DAD" w14:paraId="15486D6B" w14:textId="77777777" w:rsidTr="00616581">
        <w:trPr>
          <w:trHeight w:val="28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71A45EF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PANSS 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9D67D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47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A64C35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25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65C14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C7486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3168CA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8DF16A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335CA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E36EC3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CE34A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5432" w:rsidRPr="00DA5DAD" w14:paraId="50F3308F" w14:textId="77777777" w:rsidTr="00616581">
        <w:trPr>
          <w:trHeight w:val="28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69A6C0E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Hi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 xml:space="preserve"> tas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3001D2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C2999F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8C5BC7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434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A9B43D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7464EB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5086A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49A0B0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63D6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8D89FC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5432" w:rsidRPr="00DA5DAD" w14:paraId="2114C4EF" w14:textId="77777777" w:rsidTr="00616581">
        <w:trPr>
          <w:trHeight w:val="28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C9AB7A4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BLE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83DDC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DFF4E8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C34B6A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217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30E0E5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20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30A4A9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29976C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A2F4A2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8FC1FE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210A2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5432" w:rsidRPr="00DA5DAD" w14:paraId="3FB39B9A" w14:textId="77777777" w:rsidTr="00616581">
        <w:trPr>
          <w:trHeight w:val="28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4D3D380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Digit Symb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65A4B3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6C40A3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F8B6B5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216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862395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0FDF4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18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55998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7AFBE7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1EA51C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B0F4FF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5432" w:rsidRPr="00DA5DAD" w14:paraId="67534B8A" w14:textId="77777777" w:rsidTr="00616581">
        <w:trPr>
          <w:trHeight w:val="28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86528ED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UCLA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DFFEF7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31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50EAB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34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06DCC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247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90DD04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7B94E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19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0B5EF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46304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6B67C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390B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5432" w:rsidRPr="00DA5DAD" w14:paraId="30450ED0" w14:textId="77777777" w:rsidTr="00616581">
        <w:trPr>
          <w:trHeight w:val="28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185DA88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MH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1D4E6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31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5490D8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25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4576E2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338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EEBE7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0CBA48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535612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1991F4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65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13E4C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BF985D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5432" w:rsidRPr="00DA5DAD" w14:paraId="29431032" w14:textId="77777777" w:rsidTr="00616581">
        <w:trPr>
          <w:trHeight w:val="28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456121C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2-Way S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01A020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38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68D14E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26378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364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1ECD08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C8EF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25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55227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5D7363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495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209945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58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A4D318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5432" w:rsidRPr="00DA5DAD" w14:paraId="5D64EA28" w14:textId="77777777" w:rsidTr="00616581">
        <w:trPr>
          <w:trHeight w:val="283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0CD104CA" w14:textId="77777777" w:rsidR="00E35432" w:rsidRPr="00DA5DAD" w:rsidRDefault="00E35432" w:rsidP="0061658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SERS-F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17CD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E4A0C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272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B8C51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289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2F71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DE3FA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FD79E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0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FB485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-.721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D305A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708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4C4F6" w14:textId="77777777" w:rsidR="00E35432" w:rsidRPr="00DA5DAD" w:rsidRDefault="00E35432" w:rsidP="00616581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DAD">
              <w:rPr>
                <w:rFonts w:ascii="Times New Roman" w:hAnsi="Times New Roman" w:cs="Times New Roman"/>
                <w:sz w:val="16"/>
                <w:szCs w:val="16"/>
              </w:rPr>
              <w:t>.443***</w:t>
            </w:r>
          </w:p>
        </w:tc>
      </w:tr>
    </w:tbl>
    <w:p w14:paraId="0377E3BE" w14:textId="77777777" w:rsidR="00E35432" w:rsidRPr="00DA5DAD" w:rsidRDefault="00E35432" w:rsidP="00E35432">
      <w:pPr>
        <w:pStyle w:val="NoSpacing"/>
        <w:ind w:left="-142" w:right="-852"/>
        <w:rPr>
          <w:rFonts w:ascii="Times New Roman" w:hAnsi="Times New Roman" w:cs="Times New Roman"/>
          <w:sz w:val="16"/>
          <w:szCs w:val="16"/>
        </w:rPr>
      </w:pPr>
      <w:r w:rsidRPr="00DA5DAD">
        <w:rPr>
          <w:rFonts w:ascii="Times New Roman" w:hAnsi="Times New Roman" w:cs="Times New Roman"/>
          <w:sz w:val="16"/>
          <w:szCs w:val="16"/>
        </w:rPr>
        <w:t>PSP, Personal and Social Performance scale; PANSS, Positive and Negative Syndrome Scale; BLERT, Bell Lysaker Emotion Recognition Task; UCLA-3, UCLA Loneliness Scale Version 3; MHCS, Mental Health Confidence Scale; 2-Way SSS, 2-Way Social Support Scale; SERS-FS, Self-Esteem Rating Scale-Short Form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29689005" w14:textId="77777777" w:rsidR="00E35432" w:rsidRPr="00DA5DAD" w:rsidRDefault="00E35432" w:rsidP="00E35432">
      <w:pPr>
        <w:pStyle w:val="NoSpacing"/>
        <w:ind w:left="-142" w:right="-852"/>
        <w:rPr>
          <w:rFonts w:ascii="Times New Roman" w:hAnsi="Times New Roman" w:cs="Times New Roman"/>
          <w:sz w:val="16"/>
          <w:szCs w:val="16"/>
          <w:lang w:val="fr-FR"/>
        </w:rPr>
      </w:pPr>
      <w:proofErr w:type="spellStart"/>
      <w:proofErr w:type="gramStart"/>
      <w:r w:rsidRPr="00DA5DAD">
        <w:rPr>
          <w:rFonts w:ascii="Times New Roman" w:hAnsi="Times New Roman" w:cs="Times New Roman"/>
          <w:sz w:val="16"/>
          <w:szCs w:val="16"/>
          <w:vertAlign w:val="superscript"/>
          <w:lang w:val="fr-FR"/>
        </w:rPr>
        <w:t>a</w:t>
      </w:r>
      <w:r w:rsidRPr="00DA5DAD">
        <w:rPr>
          <w:rFonts w:ascii="Times New Roman" w:hAnsi="Times New Roman" w:cs="Times New Roman"/>
          <w:sz w:val="16"/>
          <w:szCs w:val="16"/>
          <w:lang w:val="fr-FR"/>
        </w:rPr>
        <w:t>Pearson’s</w:t>
      </w:r>
      <w:proofErr w:type="spellEnd"/>
      <w:proofErr w:type="gramEnd"/>
      <w:r w:rsidRPr="00DA5DAD">
        <w:rPr>
          <w:rFonts w:ascii="Times New Roman" w:hAnsi="Times New Roman" w:cs="Times New Roman"/>
          <w:sz w:val="16"/>
          <w:szCs w:val="16"/>
          <w:lang w:val="fr-FR"/>
        </w:rPr>
        <w:t xml:space="preserve"> </w:t>
      </w:r>
      <w:proofErr w:type="spellStart"/>
      <w:r w:rsidRPr="00DA5DAD">
        <w:rPr>
          <w:rFonts w:ascii="Times New Roman" w:hAnsi="Times New Roman" w:cs="Times New Roman"/>
          <w:sz w:val="16"/>
          <w:szCs w:val="16"/>
          <w:lang w:val="fr-FR"/>
        </w:rPr>
        <w:t>correlation</w:t>
      </w:r>
      <w:proofErr w:type="spellEnd"/>
      <w:r w:rsidRPr="00DA5DAD">
        <w:rPr>
          <w:rFonts w:ascii="Times New Roman" w:hAnsi="Times New Roman" w:cs="Times New Roman"/>
          <w:sz w:val="16"/>
          <w:szCs w:val="16"/>
          <w:lang w:val="fr-FR"/>
        </w:rPr>
        <w:t xml:space="preserve"> coefficients.</w:t>
      </w:r>
    </w:p>
    <w:p w14:paraId="2B69D8CC" w14:textId="77777777" w:rsidR="00E35432" w:rsidRPr="00DA5DAD" w:rsidRDefault="00E35432" w:rsidP="00E35432">
      <w:pPr>
        <w:pStyle w:val="NoSpacing"/>
        <w:ind w:left="-142" w:right="-852"/>
        <w:rPr>
          <w:rFonts w:ascii="Times New Roman" w:hAnsi="Times New Roman" w:cs="Times New Roman"/>
          <w:sz w:val="16"/>
          <w:szCs w:val="16"/>
          <w:lang w:val="fr-FR"/>
        </w:rPr>
      </w:pPr>
      <w:r w:rsidRPr="00DA5DAD">
        <w:rPr>
          <w:rFonts w:ascii="Times New Roman" w:hAnsi="Times New Roman" w:cs="Times New Roman"/>
          <w:sz w:val="16"/>
          <w:szCs w:val="16"/>
          <w:lang w:val="fr-FR"/>
        </w:rPr>
        <w:t>*p &lt; 0.05, **p &lt; 0.01, ***p &lt; 0.001.</w:t>
      </w:r>
    </w:p>
    <w:p w14:paraId="16AEE0CE" w14:textId="77777777" w:rsidR="00E35432" w:rsidRPr="00DA5DAD" w:rsidRDefault="00E35432" w:rsidP="00E35432">
      <w:pPr>
        <w:rPr>
          <w:rFonts w:ascii="Times New Roman" w:hAnsi="Times New Roman" w:cs="Times New Roman"/>
          <w:lang w:val="fr-FR"/>
        </w:rPr>
      </w:pPr>
    </w:p>
    <w:p w14:paraId="4DF2F861" w14:textId="77777777" w:rsidR="00E35432" w:rsidRPr="003B20D8" w:rsidRDefault="00E35432" w:rsidP="00E35432">
      <w:pPr>
        <w:rPr>
          <w:lang w:val="fr-FR"/>
        </w:rPr>
      </w:pPr>
    </w:p>
    <w:p w14:paraId="7D2F8E41" w14:textId="77777777" w:rsidR="00E35432" w:rsidRPr="002771D7" w:rsidRDefault="00E35432" w:rsidP="00E35432">
      <w:pPr>
        <w:rPr>
          <w:lang w:val="fr-FR"/>
        </w:rPr>
      </w:pPr>
    </w:p>
    <w:p w14:paraId="24715ED5" w14:textId="77777777" w:rsidR="00AE2455" w:rsidRPr="00E35432" w:rsidRDefault="00AE2455">
      <w:pPr>
        <w:rPr>
          <w:lang w:val="fr-FR"/>
        </w:rPr>
      </w:pPr>
    </w:p>
    <w:sectPr w:rsidR="00AE2455" w:rsidRPr="00E35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32"/>
    <w:rsid w:val="005C64A8"/>
    <w:rsid w:val="00AE2455"/>
    <w:rsid w:val="00D637E4"/>
    <w:rsid w:val="00E3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436A5"/>
  <w15:chartTrackingRefBased/>
  <w15:docId w15:val="{88FD9498-BC95-4C52-A89F-2F4E07364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5432"/>
    <w:pPr>
      <w:spacing w:after="0" w:line="240" w:lineRule="auto"/>
    </w:pPr>
    <w:rPr>
      <w:rFonts w:eastAsiaTheme="minorEastAsia"/>
      <w:lang w:val="en-AU" w:eastAsia="en-AU"/>
    </w:rPr>
  </w:style>
  <w:style w:type="table" w:styleId="TableGrid">
    <w:name w:val="Table Grid"/>
    <w:basedOn w:val="TableNormal"/>
    <w:uiPriority w:val="39"/>
    <w:rsid w:val="00E35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4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sar GB</dc:creator>
  <cp:keywords/>
  <dc:description/>
  <cp:lastModifiedBy>Jodie Elgey</cp:lastModifiedBy>
  <cp:revision>2</cp:revision>
  <dcterms:created xsi:type="dcterms:W3CDTF">2020-10-02T08:10:00Z</dcterms:created>
  <dcterms:modified xsi:type="dcterms:W3CDTF">2020-10-02T08:10:00Z</dcterms:modified>
</cp:coreProperties>
</file>